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-4445</wp:posOffset>
                </wp:positionV>
                <wp:extent cx="5742940" cy="7876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2940" cy="787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 How many months old is the child you are currently breastfeeding? Select one from the following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(1) Under 1 month old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Less than 1 to 2 months o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3) Less than 2 to 3 months o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4) Less than 3 to 4 months o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5) Less than 4 to 5 months o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6) Less than 5 to 6 months o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7) Less than 6 to 7 months o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8) Less than 7 to 8 months o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9) Less than 8 to 9 months o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0) Less than 9 to 10 months o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1) Less than 10 to 11 months o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2) Less than 11-12 months o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 Is the child you are currently breastfeeding your first child?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) Ye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No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 If you answered "No" to question 2: If you don’t mind, tell us how many children you have, including those you are currently breastfeeding (free answer)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4 Where did you get the information about feeding your child? (Multiple answers allowed)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) Obstetric facility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Pediatric facilitie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3) Nursery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4) Pregnancy classes at the local government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5) Infant health checkup at local government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6) Family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7) Friend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8) Internet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9) Other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 If you answered "(9) Others" in question 4: If you don’t’ mind, answer where you got information about breastfeeding method (free answer)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 Which of the following concerns do you have about breastfeeding? (Multiple answers are acceptable)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(1) I don't know if I'm getting enough breast milk or infant formula (powdered or liquid milk).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Insufficient or no breast milk production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3) the child refusing to drink infant formula (powdered or liquid milk)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4) the child drinking too much infant formula (powdered or liquid form)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5) The child does not want to drink breast milk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6) The child drinks too much breast milk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7) No place to breastfeed when you go out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8) The child is not gaining weight steadily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9) Children gain too much weight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0) I don't know when or how to stop feeding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1) Mother is not in good health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2) The mother's work schedule prevents her from breastfeeding as much as she would like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3) I don't have anyone I can talk to about breastfeeding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4) Other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 Those who answered "(14) Others" in question 6: If you don't mind, tell us about any problems you have with breastfeeding (free answer)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8. Which of the following methods do you currently use to feed your child?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) Breast milk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Infant Formula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3) Breast milk/Infant Formula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4) Oth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2.2pt;height:620.2pt;mso-wrap-distance-left:9.05pt;mso-wrap-distance-right:0pt;mso-wrap-distance-top:3.6pt;mso-wrap-distance-bottom:3.6pt;margin-top:-0.35pt;mso-position-vertical-relative:text;margin-left:1.3pt;mso-position-horizontal:right;mso-position-horizontal-relative:margin">
                <v:textbox>
                  <w:txbxContent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1. How many months old is the child you are currently breastfeeding? Select one from the following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(1) Under 1 month old 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Less than 1 to 2 months o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3) Less than 2 to 3 months o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4) Less than 3 to 4 months o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5) Less than 4 to 5 months o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6) Less than 5 to 6 months o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7) Less than 6 to 7 months o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8) Less than 7 to 8 months o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9) Less than 8 to 9 months o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0) Less than 9 to 10 months o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1) Less than 10 to 11 months o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2) Less than 11-12 months o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2. Is the child you are currently breastfeeding your first child?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) Ye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No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3. If you answered "No" to question 2: If you don’t mind, tell us how many children you have, including those you are currently breastfeeding (free answer)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4 Where did you get the information about feeding your child? (Multiple answers allowed) 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) Obstetric facility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Pediatric facilitie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3) Nursery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4) Pregnancy classes at the local government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5) Infant health checkup at local government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6) Family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7) Friend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8) Internet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9) Other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5. If you answered "(9) Others" in question 4: If you don’t’ mind, answer where you got information about breastfeeding method (free answer)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6. Which of the following concerns do you have about breastfeeding? (Multiple answers are acceptable)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(1) I don't know if I'm getting enough breast milk or infant formula (powdered or liquid milk). 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Insufficient or no breast milk production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3) the child refusing to drink infant formula (powdered or liquid milk)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4) the child drinking too much infant formula (powdered or liquid form)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5) The child does not want to drink breast milk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6) The child drinks too much breast milk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7) No place to breastfeed when you go out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8) The child is not gaining weight steadily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9) Children gain too much weight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0) I don't know when or how to stop feeding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1) Mother is not in good health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2) The mother's work schedule prevents her from breastfeeding as much as she would like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3) I don't have anyone I can talk to about breastfeeding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4) Other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7. Those who answered "(14) Others" in question 6: If you don't mind, tell us about any problems you have with breastfeeding (free answer)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8. Which of the following methods do you currently use to feed your child? 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) Breast milk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Infant Formula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3) Breast milk/Infant Formula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4) Othe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0" simplePos="0" locked="0" layoutInCell="0" allowOverlap="1" relativeHeight="3">
                <wp:simplePos x="0" y="0"/>
                <wp:positionH relativeFrom="margin">
                  <wp:align>right</wp:align>
                </wp:positionH>
                <wp:positionV relativeFrom="paragraph">
                  <wp:posOffset>51435</wp:posOffset>
                </wp:positionV>
                <wp:extent cx="5897880" cy="81978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7880" cy="8197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. For those who answered "(4) Others" in question 8: If you don't mind, answer how you feed your child (free answer)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f you answered (1) or (4) to question 8, this is the end of the question. After this, only those who answered (2) or (3) in Question 8 answer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. Does the infant formula you use have the label "Infant formula in powdered form " or "Infant formula in liquid form "?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) Ye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No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. Which of the following do you use most often?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(1) Infant formula in powdered form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Infant formula in liquid form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. Where do you buy most of your infant formula?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(1) Supermarket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(2) Drug stores and pharmacies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(3) Internet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4) Other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. For those who answered "(4) Others" in question 12: If you don't mind, answer where you buy the product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free answer)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. Who among the following has chosen to use infant formula?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) Mother of chi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Father of chi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3) Family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4) Friend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5) Health professional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6) Other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. For those who answered "(6) Others" in question 14: If you don't mind, answer your choice of infant formula (free answer)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. Who among the following is most likely to purchase infant formula?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) Mother of chi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Father of child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3) Family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4) Friend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5) Other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. For those who answered "(5) Others" in question 16: If you don't mind, answer who you buy infant formula from most often (free answer)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f you answered (2) in question 11, this is the end of the question. After this, answer only if you answered (1) in Question 11.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. Do you use a measuring spoon and the prescribed amount of hot water to make infant formula according to the directions on the package?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) Ye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No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19. Have you ever given your child infant formula that has been made more than two hours after you made?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) Ye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No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 Have you ever added anything to your infant formula and given it to your child?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) Yes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2) No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. If you answered "(1) Yes" to question 20: If you don’t mind, tell us what you added to your infant formula (Free answer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4pt;height:645.5pt;mso-wrap-distance-left:9.05pt;mso-wrap-distance-right:0pt;mso-wrap-distance-top:3.6pt;mso-wrap-distance-bottom:3.6pt;margin-top:4.05pt;mso-position-vertical-relative:text;margin-left:-10.9pt;mso-position-horizontal:righ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9. For those who answered "(4) Others" in question 8: If you don't mind, answer how you feed your child (free answer)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If you answered (1) or (4) to question 8, this is the end of the question. After this, only those who answered (2) or (3) in Question 8 answer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10. Does the infant formula you use have the label "Infant formula in powdered form " or "Infant formula in liquid form "?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) Ye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No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11. Which of the following do you use most often?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(1) Infant formula in powdered form 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Infant formula in liquid form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12. Where do you buy most of your infant formula?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(1) Supermarket 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(2) Drug stores and pharmacies 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(3) Internet 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4) Other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13. For those who answered "(4) Others" in question 12: If you don't mind, answer where you buy the products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free answer)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14. Who among the following has chosen to use infant formula?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) Mother of chi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Father of chi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3) Family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4) Friend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5) Health professional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6) Other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15. For those who answered "(6) Others" in question 14: If you don't mind, answer your choice of infant formula (free answer)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16. Who among the following is most likely to purchase infant formula?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) Mother of chi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Father of child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3) Family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4) Friend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5) Other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17. For those who answered "(5) Others" in question 16: If you don't mind, answer who you buy infant formula from most often (free answer)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If you answered (2) in question 11, this is the end of the question. After this, answer only if you answered (1) in Question 11.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18. Do you use a measuring spoon and the prescribed amount of hot water to make infant formula according to the directions on the package?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) Ye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No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19. Have you ever given your child infant formula that has been made more than two hours after you made? 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) Ye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No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20 Have you ever added anything to your infant formula and given it to your child?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1) Yes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2) No</w:t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21. If you answered "(1) Yes" to question 20: If you don’t mind, tell us what you added to your infant formula (Free answer)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Mangal;Mangal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56" w:before="240" w:after="0"/>
      <w:jc w:val="left"/>
      <w:outlineLvl w:val="0"/>
    </w:pPr>
    <w:rPr>
      <w:rFonts w:ascii="游ゴシック Light" w:hAnsi="游ゴシック Light" w:eastAsia="游ゴシック Light" w:cs="Mangal;Mangal"/>
      <w:color w:val="2F5496"/>
      <w:kern w:val="0"/>
      <w:sz w:val="32"/>
      <w:szCs w:val="32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プレースホルダー テキスト"/>
    <w:qFormat/>
    <w:rPr>
      <w:color w:val="808080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1">
    <w:name w:val="見出し 1 (文字)"/>
    <w:qFormat/>
    <w:rPr>
      <w:rFonts w:ascii="游ゴシック Light" w:hAnsi="游ゴシック Light" w:eastAsia="游ゴシック Light" w:cs="Mangal;Mangal"/>
      <w:color w:val="2F5496"/>
      <w:kern w:val="0"/>
      <w:sz w:val="32"/>
      <w:szCs w:val="32"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sz w:val="20"/>
      <w:szCs w:val="20"/>
    </w:rPr>
  </w:style>
  <w:style w:type="character" w:styleId="Style17">
    <w:name w:val="コメント内容 (文字)"/>
    <w:qFormat/>
    <w:rPr>
      <w:b/>
      <w:bCs/>
      <w:sz w:val="20"/>
      <w:szCs w:val="20"/>
    </w:rPr>
  </w:style>
  <w:style w:type="character" w:styleId="Style18">
    <w:name w:val="吹き出し (文字)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Style13"/>
    <w:rPr/>
  </w:style>
  <w:style w:type="character" w:styleId="Style19">
    <w:name w:val="ヘッダー (文字)"/>
    <w:basedOn w:val="Style13"/>
    <w:qFormat/>
    <w:rPr/>
  </w:style>
  <w:style w:type="character" w:styleId="Style20">
    <w:name w:val="フッター (文字)"/>
    <w:basedOn w:val="Style13"/>
    <w:qFormat/>
    <w:rPr/>
  </w:style>
  <w:style w:type="character" w:styleId="11">
    <w:name w:val="未解決のメンション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2">
    <w:name w:val="未解決のメンション2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Style24">
    <w:name w:val="変更箇所"/>
    <w:qFormat/>
    <w:pPr>
      <w:widowControl/>
      <w:bidi w:val="0"/>
    </w:pPr>
    <w:rPr>
      <w:rFonts w:ascii="游明朝" w:hAnsi="游明朝" w:eastAsia="游明朝" w:cs="Mangal;Mangal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5:55:00Z</dcterms:created>
  <dc:creator/>
  <dc:description/>
  <cp:keywords/>
  <dc:language>en-US</dc:language>
  <cp:lastModifiedBy/>
  <cp:lastPrinted>2022-08-19T12:46:00Z</cp:lastPrinted>
  <dcterms:modified xsi:type="dcterms:W3CDTF">2022-10-12T08:10:00Z</dcterms:modified>
  <cp:revision>5</cp:revision>
  <dc:subject/>
  <dc:title/>
</cp:coreProperties>
</file>